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7B9C" w:rsidRPr="001548C6" w:rsidRDefault="000D0B8B" w:rsidP="008D538B">
      <w:pPr>
        <w:jc w:val="center"/>
        <w:rPr>
          <w:rFonts w:ascii="Arial" w:hAnsi="Arial" w:cs="Arial"/>
          <w:sz w:val="22"/>
          <w:szCs w:val="22"/>
        </w:rPr>
      </w:pPr>
      <w:r w:rsidRPr="001548C6">
        <w:rPr>
          <w:rFonts w:ascii="Arial" w:hAnsi="Arial" w:cs="Arial"/>
          <w:sz w:val="22"/>
          <w:szCs w:val="22"/>
        </w:rPr>
        <w:t xml:space="preserve">Supplementary Material F. </w:t>
      </w:r>
      <w:r w:rsidR="008D538B" w:rsidRPr="001548C6">
        <w:rPr>
          <w:rFonts w:ascii="Arial" w:hAnsi="Arial" w:cs="Arial"/>
          <w:sz w:val="22"/>
          <w:szCs w:val="22"/>
        </w:rPr>
        <w:t>Outcome Thematic Clusters</w:t>
      </w:r>
    </w:p>
    <w:p w:rsidR="00A37C1F" w:rsidRPr="001548C6" w:rsidRDefault="001548C6" w:rsidP="008D538B">
      <w:pPr>
        <w:jc w:val="center"/>
        <w:rPr>
          <w:rFonts w:ascii="Arial" w:hAnsi="Arial" w:cs="Arial"/>
          <w:sz w:val="22"/>
          <w:szCs w:val="22"/>
        </w:rPr>
      </w:pPr>
      <w:r w:rsidRPr="001548C6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541059</wp:posOffset>
                </wp:positionH>
                <wp:positionV relativeFrom="paragraph">
                  <wp:posOffset>156434</wp:posOffset>
                </wp:positionV>
                <wp:extent cx="3021106" cy="3334273"/>
                <wp:effectExtent l="0" t="0" r="14605" b="1905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1106" cy="333427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D13262" w:rsidRPr="001548C6" w:rsidRDefault="00D1326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1548C6">
                              <w:rPr>
                                <w:rFonts w:ascii="Arial" w:hAnsi="Arial" w:cs="Arial"/>
                                <w:sz w:val="22"/>
                                <w:szCs w:val="22"/>
                                <w:u w:val="single"/>
                              </w:rPr>
                              <w:t>CAREGIVER</w:t>
                            </w:r>
                            <w:r w:rsidR="00E618CE" w:rsidRPr="001548C6">
                              <w:rPr>
                                <w:rFonts w:ascii="Arial" w:hAnsi="Arial" w:cs="Arial"/>
                                <w:sz w:val="22"/>
                                <w:szCs w:val="22"/>
                                <w:u w:val="single"/>
                              </w:rPr>
                              <w:t xml:space="preserve"> (11)</w:t>
                            </w:r>
                          </w:p>
                          <w:p w:rsidR="00D13262" w:rsidRPr="001548C6" w:rsidRDefault="00D1326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1548C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Satisfaction (8)</w:t>
                            </w:r>
                          </w:p>
                          <w:p w:rsidR="00D13262" w:rsidRPr="001548C6" w:rsidRDefault="00D1326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1548C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  Satisfaction with investigation</w:t>
                            </w:r>
                          </w:p>
                          <w:p w:rsidR="00D13262" w:rsidRPr="001548C6" w:rsidRDefault="00D1326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1548C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  General satisfaction with CAC services</w:t>
                            </w:r>
                          </w:p>
                          <w:p w:rsidR="00D13262" w:rsidRPr="001548C6" w:rsidRDefault="00D1326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1548C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  Satisfaction with CAC services </w:t>
                            </w:r>
                          </w:p>
                          <w:p w:rsidR="00D13262" w:rsidRPr="001548C6" w:rsidRDefault="00D1326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1548C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  Satisfaction with medical services</w:t>
                            </w:r>
                          </w:p>
                          <w:p w:rsidR="00D13262" w:rsidRPr="001548C6" w:rsidRDefault="00D1326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1548C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  Satisfaction with district attorney</w:t>
                            </w:r>
                          </w:p>
                          <w:p w:rsidR="00D13262" w:rsidRPr="001548C6" w:rsidRDefault="00D1326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1548C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  Satisfaction with victim advocacy entity</w:t>
                            </w:r>
                          </w:p>
                          <w:p w:rsidR="00D13262" w:rsidRPr="001548C6" w:rsidRDefault="00D1326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1548C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  Satisfaction with law enforcement</w:t>
                            </w:r>
                          </w:p>
                          <w:p w:rsidR="00D13262" w:rsidRPr="001548C6" w:rsidRDefault="00D1326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1548C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  Satisfaction with MDT process</w:t>
                            </w:r>
                          </w:p>
                          <w:p w:rsidR="00D13262" w:rsidRPr="001548C6" w:rsidRDefault="00D1326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1548C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Moms (3)</w:t>
                            </w:r>
                          </w:p>
                          <w:p w:rsidR="00D13262" w:rsidRPr="001548C6" w:rsidRDefault="00D1326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1548C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  Feelings of blame or doubt</w:t>
                            </w:r>
                          </w:p>
                          <w:p w:rsidR="00D13262" w:rsidRPr="001548C6" w:rsidRDefault="00D1326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1548C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  Maternal support</w:t>
                            </w:r>
                          </w:p>
                          <w:p w:rsidR="00D13262" w:rsidRPr="001548C6" w:rsidRDefault="00D1326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1548C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  Social desirability</w:t>
                            </w:r>
                          </w:p>
                          <w:p w:rsidR="00D13262" w:rsidRPr="001548C6" w:rsidRDefault="00D1326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278.8pt;margin-top:12.3pt;width:237.9pt;height:262.5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" fillcolor="white [3201]" strokeweight=".5pt">
                <v:textbox>
                  <w:txbxContent>
                    <w:p w:rsidR="00D13262" w:rsidRPr="001548C6" w:rsidRDefault="00D13262">
                      <w:pPr>
                        <w:rPr>
                          <w:rFonts w:ascii="Arial" w:hAnsi="Arial" w:cs="Arial"/>
                          <w:sz w:val="22"/>
                          <w:szCs w:val="22"/>
                          <w:u w:val="single"/>
                        </w:rPr>
                      </w:pPr>
                      <w:r w:rsidRPr="001548C6">
                        <w:rPr>
                          <w:rFonts w:ascii="Arial" w:hAnsi="Arial" w:cs="Arial"/>
                          <w:sz w:val="22"/>
                          <w:szCs w:val="22"/>
                          <w:u w:val="single"/>
                        </w:rPr>
                        <w:t>CAREGIVER</w:t>
                      </w:r>
                      <w:r w:rsidR="00E618CE" w:rsidRPr="001548C6">
                        <w:rPr>
                          <w:rFonts w:ascii="Arial" w:hAnsi="Arial" w:cs="Arial"/>
                          <w:sz w:val="22"/>
                          <w:szCs w:val="22"/>
                          <w:u w:val="single"/>
                        </w:rPr>
                        <w:t xml:space="preserve"> (11)</w:t>
                      </w:r>
                    </w:p>
                    <w:p w:rsidR="00D13262" w:rsidRPr="001548C6" w:rsidRDefault="00D13262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1548C6">
                        <w:rPr>
                          <w:rFonts w:ascii="Arial" w:hAnsi="Arial" w:cs="Arial"/>
                          <w:sz w:val="22"/>
                          <w:szCs w:val="22"/>
                        </w:rPr>
                        <w:t>Satisfaction (8)</w:t>
                      </w:r>
                    </w:p>
                    <w:p w:rsidR="00D13262" w:rsidRPr="001548C6" w:rsidRDefault="00D13262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1548C6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  Satisfaction with investigation</w:t>
                      </w:r>
                    </w:p>
                    <w:p w:rsidR="00D13262" w:rsidRPr="001548C6" w:rsidRDefault="00D13262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1548C6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  General satisfaction with CAC services</w:t>
                      </w:r>
                    </w:p>
                    <w:p w:rsidR="00D13262" w:rsidRPr="001548C6" w:rsidRDefault="00D13262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1548C6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  Satisfaction with CAC services </w:t>
                      </w:r>
                    </w:p>
                    <w:p w:rsidR="00D13262" w:rsidRPr="001548C6" w:rsidRDefault="00D13262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1548C6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  Satisfaction with medical services</w:t>
                      </w:r>
                    </w:p>
                    <w:p w:rsidR="00D13262" w:rsidRPr="001548C6" w:rsidRDefault="00D13262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1548C6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  Satisfaction with district attorney</w:t>
                      </w:r>
                    </w:p>
                    <w:p w:rsidR="00D13262" w:rsidRPr="001548C6" w:rsidRDefault="00D13262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1548C6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  Satisfaction with victim advocacy entity</w:t>
                      </w:r>
                    </w:p>
                    <w:p w:rsidR="00D13262" w:rsidRPr="001548C6" w:rsidRDefault="00D13262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1548C6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  Satisfaction with law enforcement</w:t>
                      </w:r>
                    </w:p>
                    <w:p w:rsidR="00D13262" w:rsidRPr="001548C6" w:rsidRDefault="00D13262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1548C6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  Satisfaction with MDT process</w:t>
                      </w:r>
                    </w:p>
                    <w:p w:rsidR="00D13262" w:rsidRPr="001548C6" w:rsidRDefault="00D13262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1548C6">
                        <w:rPr>
                          <w:rFonts w:ascii="Arial" w:hAnsi="Arial" w:cs="Arial"/>
                          <w:sz w:val="22"/>
                          <w:szCs w:val="22"/>
                        </w:rPr>
                        <w:t>Moms (3)</w:t>
                      </w:r>
                    </w:p>
                    <w:p w:rsidR="00D13262" w:rsidRPr="001548C6" w:rsidRDefault="00D13262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1548C6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  Feelings of blame or doubt</w:t>
                      </w:r>
                    </w:p>
                    <w:p w:rsidR="00D13262" w:rsidRPr="001548C6" w:rsidRDefault="00D13262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1548C6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  Maternal support</w:t>
                      </w:r>
                    </w:p>
                    <w:p w:rsidR="00D13262" w:rsidRPr="001548C6" w:rsidRDefault="00D13262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1548C6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  Social desirability</w:t>
                      </w:r>
                    </w:p>
                    <w:p w:rsidR="00D13262" w:rsidRPr="001548C6" w:rsidRDefault="00D13262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W w:w="0" w:type="auto"/>
        <w:tblInd w:w="-823" w:type="dxa"/>
        <w:tblLook w:val="04A0" w:firstRow="1" w:lastRow="0" w:firstColumn="1" w:lastColumn="0" w:noHBand="0" w:noVBand="1"/>
      </w:tblPr>
      <w:tblGrid>
        <w:gridCol w:w="5948"/>
      </w:tblGrid>
      <w:tr w:rsidR="00A37C1F" w:rsidRPr="001548C6" w:rsidTr="0086245B">
        <w:tc>
          <w:tcPr>
            <w:tcW w:w="5948" w:type="dxa"/>
          </w:tcPr>
          <w:p w:rsidR="00A37C1F" w:rsidRPr="001548C6" w:rsidRDefault="00A37C1F" w:rsidP="00A37C1F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1548C6">
              <w:rPr>
                <w:rFonts w:ascii="Arial" w:hAnsi="Arial" w:cs="Arial"/>
                <w:sz w:val="22"/>
                <w:szCs w:val="22"/>
                <w:u w:val="single"/>
              </w:rPr>
              <w:t>CHILD</w:t>
            </w:r>
            <w:r w:rsidR="00E618CE" w:rsidRPr="001548C6">
              <w:rPr>
                <w:rFonts w:ascii="Arial" w:hAnsi="Arial" w:cs="Arial"/>
                <w:sz w:val="22"/>
                <w:szCs w:val="22"/>
                <w:u w:val="single"/>
              </w:rPr>
              <w:t xml:space="preserve"> (16)</w:t>
            </w:r>
          </w:p>
          <w:p w:rsidR="00A37C1F" w:rsidRPr="001548C6" w:rsidRDefault="00A37C1F" w:rsidP="00A37C1F">
            <w:pPr>
              <w:rPr>
                <w:rFonts w:ascii="Arial" w:hAnsi="Arial" w:cs="Arial"/>
                <w:sz w:val="22"/>
                <w:szCs w:val="22"/>
              </w:rPr>
            </w:pPr>
            <w:r w:rsidRPr="001548C6">
              <w:rPr>
                <w:rFonts w:ascii="Arial" w:hAnsi="Arial" w:cs="Arial"/>
                <w:sz w:val="22"/>
                <w:szCs w:val="22"/>
              </w:rPr>
              <w:t>Mental Health (13)</w:t>
            </w:r>
          </w:p>
          <w:p w:rsidR="00A37C1F" w:rsidRPr="001548C6" w:rsidRDefault="00A37C1F" w:rsidP="00A37C1F">
            <w:pPr>
              <w:rPr>
                <w:rFonts w:ascii="Arial" w:hAnsi="Arial" w:cs="Arial"/>
                <w:sz w:val="22"/>
                <w:szCs w:val="22"/>
              </w:rPr>
            </w:pPr>
            <w:r w:rsidRPr="001548C6">
              <w:rPr>
                <w:rFonts w:ascii="Arial" w:hAnsi="Arial" w:cs="Arial"/>
                <w:sz w:val="22"/>
                <w:szCs w:val="22"/>
              </w:rPr>
              <w:t xml:space="preserve">   Anxiety </w:t>
            </w:r>
          </w:p>
          <w:p w:rsidR="00A37C1F" w:rsidRPr="001548C6" w:rsidRDefault="00A37C1F" w:rsidP="00A37C1F">
            <w:pPr>
              <w:rPr>
                <w:rFonts w:ascii="Arial" w:hAnsi="Arial" w:cs="Arial"/>
                <w:sz w:val="22"/>
                <w:szCs w:val="22"/>
              </w:rPr>
            </w:pPr>
            <w:r w:rsidRPr="001548C6">
              <w:rPr>
                <w:rFonts w:ascii="Arial" w:hAnsi="Arial" w:cs="Arial"/>
                <w:sz w:val="22"/>
                <w:szCs w:val="22"/>
              </w:rPr>
              <w:t xml:space="preserve">   Depression</w:t>
            </w:r>
          </w:p>
          <w:p w:rsidR="00A37C1F" w:rsidRPr="001548C6" w:rsidRDefault="00A37C1F" w:rsidP="00A37C1F">
            <w:pPr>
              <w:rPr>
                <w:rFonts w:ascii="Arial" w:hAnsi="Arial" w:cs="Arial"/>
                <w:sz w:val="22"/>
                <w:szCs w:val="22"/>
              </w:rPr>
            </w:pPr>
            <w:r w:rsidRPr="001548C6">
              <w:rPr>
                <w:rFonts w:ascii="Arial" w:hAnsi="Arial" w:cs="Arial"/>
                <w:sz w:val="22"/>
                <w:szCs w:val="22"/>
              </w:rPr>
              <w:t xml:space="preserve">   Emotional distress</w:t>
            </w:r>
          </w:p>
          <w:p w:rsidR="00A37C1F" w:rsidRPr="001548C6" w:rsidRDefault="00A37C1F" w:rsidP="00A37C1F">
            <w:pPr>
              <w:rPr>
                <w:rFonts w:ascii="Arial" w:hAnsi="Arial" w:cs="Arial"/>
                <w:sz w:val="22"/>
                <w:szCs w:val="22"/>
              </w:rPr>
            </w:pPr>
            <w:r w:rsidRPr="001548C6">
              <w:rPr>
                <w:rFonts w:ascii="Arial" w:hAnsi="Arial" w:cs="Arial"/>
                <w:sz w:val="22"/>
                <w:szCs w:val="22"/>
              </w:rPr>
              <w:t xml:space="preserve">   Trauma symptoms in children</w:t>
            </w:r>
          </w:p>
          <w:p w:rsidR="00A37C1F" w:rsidRPr="001548C6" w:rsidRDefault="00A37C1F" w:rsidP="00A37C1F">
            <w:pPr>
              <w:rPr>
                <w:rFonts w:ascii="Arial" w:hAnsi="Arial" w:cs="Arial"/>
                <w:sz w:val="22"/>
                <w:szCs w:val="22"/>
              </w:rPr>
            </w:pPr>
            <w:r w:rsidRPr="001548C6">
              <w:rPr>
                <w:rFonts w:ascii="Arial" w:hAnsi="Arial" w:cs="Arial"/>
                <w:sz w:val="22"/>
                <w:szCs w:val="22"/>
              </w:rPr>
              <w:t xml:space="preserve">   Self-cutting behavior</w:t>
            </w:r>
          </w:p>
          <w:p w:rsidR="00A37C1F" w:rsidRPr="001548C6" w:rsidRDefault="00A37C1F" w:rsidP="00A37C1F">
            <w:pPr>
              <w:rPr>
                <w:rFonts w:ascii="Arial" w:hAnsi="Arial" w:cs="Arial"/>
                <w:sz w:val="22"/>
                <w:szCs w:val="22"/>
              </w:rPr>
            </w:pPr>
            <w:r w:rsidRPr="001548C6">
              <w:rPr>
                <w:rFonts w:ascii="Arial" w:hAnsi="Arial" w:cs="Arial"/>
                <w:sz w:val="22"/>
                <w:szCs w:val="22"/>
              </w:rPr>
              <w:t xml:space="preserve">   Risk behaviors</w:t>
            </w:r>
          </w:p>
          <w:p w:rsidR="00A37C1F" w:rsidRPr="001548C6" w:rsidRDefault="00A37C1F" w:rsidP="00A37C1F">
            <w:pPr>
              <w:rPr>
                <w:rFonts w:ascii="Arial" w:hAnsi="Arial" w:cs="Arial"/>
                <w:sz w:val="22"/>
                <w:szCs w:val="22"/>
              </w:rPr>
            </w:pPr>
            <w:r w:rsidRPr="001548C6">
              <w:rPr>
                <w:rFonts w:ascii="Arial" w:hAnsi="Arial" w:cs="Arial"/>
                <w:sz w:val="22"/>
                <w:szCs w:val="22"/>
              </w:rPr>
              <w:t xml:space="preserve">   Overall trauma</w:t>
            </w:r>
          </w:p>
          <w:p w:rsidR="00A37C1F" w:rsidRPr="001548C6" w:rsidRDefault="00A37C1F" w:rsidP="00A37C1F">
            <w:pPr>
              <w:rPr>
                <w:rFonts w:ascii="Arial" w:hAnsi="Arial" w:cs="Arial"/>
                <w:sz w:val="22"/>
                <w:szCs w:val="22"/>
              </w:rPr>
            </w:pPr>
            <w:r w:rsidRPr="001548C6">
              <w:rPr>
                <w:rFonts w:ascii="Arial" w:hAnsi="Arial" w:cs="Arial"/>
                <w:sz w:val="22"/>
                <w:szCs w:val="22"/>
              </w:rPr>
              <w:t xml:space="preserve">   Sexually related symptomatology</w:t>
            </w:r>
          </w:p>
          <w:p w:rsidR="00A37C1F" w:rsidRPr="001548C6" w:rsidRDefault="00A37C1F" w:rsidP="00A37C1F">
            <w:pPr>
              <w:rPr>
                <w:rFonts w:ascii="Arial" w:hAnsi="Arial" w:cs="Arial"/>
                <w:sz w:val="22"/>
                <w:szCs w:val="22"/>
              </w:rPr>
            </w:pPr>
            <w:r w:rsidRPr="001548C6">
              <w:rPr>
                <w:rFonts w:ascii="Arial" w:hAnsi="Arial" w:cs="Arial"/>
                <w:sz w:val="22"/>
                <w:szCs w:val="22"/>
              </w:rPr>
              <w:t xml:space="preserve">   Problem substance use</w:t>
            </w:r>
          </w:p>
          <w:p w:rsidR="00A37C1F" w:rsidRPr="001548C6" w:rsidRDefault="00A37C1F" w:rsidP="00A37C1F">
            <w:pPr>
              <w:rPr>
                <w:rFonts w:ascii="Arial" w:hAnsi="Arial" w:cs="Arial"/>
                <w:sz w:val="22"/>
                <w:szCs w:val="22"/>
              </w:rPr>
            </w:pPr>
            <w:r w:rsidRPr="001548C6">
              <w:rPr>
                <w:rFonts w:ascii="Arial" w:hAnsi="Arial" w:cs="Arial"/>
                <w:sz w:val="22"/>
                <w:szCs w:val="22"/>
              </w:rPr>
              <w:t xml:space="preserve">   Child perception of social support</w:t>
            </w:r>
          </w:p>
          <w:p w:rsidR="00A37C1F" w:rsidRPr="001548C6" w:rsidRDefault="00A37C1F" w:rsidP="00A37C1F">
            <w:pPr>
              <w:rPr>
                <w:rFonts w:ascii="Arial" w:hAnsi="Arial" w:cs="Arial"/>
                <w:sz w:val="22"/>
                <w:szCs w:val="22"/>
              </w:rPr>
            </w:pPr>
            <w:r w:rsidRPr="001548C6">
              <w:rPr>
                <w:rFonts w:ascii="Arial" w:hAnsi="Arial" w:cs="Arial"/>
                <w:sz w:val="22"/>
                <w:szCs w:val="22"/>
              </w:rPr>
              <w:t xml:space="preserve">   Child emotions</w:t>
            </w:r>
          </w:p>
          <w:p w:rsidR="00A37C1F" w:rsidRPr="001548C6" w:rsidRDefault="00A37C1F" w:rsidP="00A37C1F">
            <w:pPr>
              <w:rPr>
                <w:rFonts w:ascii="Arial" w:hAnsi="Arial" w:cs="Arial"/>
                <w:sz w:val="22"/>
                <w:szCs w:val="22"/>
              </w:rPr>
            </w:pPr>
            <w:r w:rsidRPr="001548C6">
              <w:rPr>
                <w:rFonts w:ascii="Arial" w:hAnsi="Arial" w:cs="Arial"/>
                <w:sz w:val="22"/>
                <w:szCs w:val="22"/>
              </w:rPr>
              <w:t xml:space="preserve">   Trauma Symptoms</w:t>
            </w:r>
          </w:p>
          <w:p w:rsidR="00A37C1F" w:rsidRPr="001548C6" w:rsidRDefault="00A37C1F" w:rsidP="00A37C1F">
            <w:pPr>
              <w:rPr>
                <w:rFonts w:ascii="Arial" w:hAnsi="Arial" w:cs="Arial"/>
                <w:sz w:val="22"/>
                <w:szCs w:val="22"/>
              </w:rPr>
            </w:pPr>
            <w:r w:rsidRPr="001548C6">
              <w:rPr>
                <w:rFonts w:ascii="Arial" w:hAnsi="Arial" w:cs="Arial"/>
                <w:sz w:val="22"/>
                <w:szCs w:val="22"/>
              </w:rPr>
              <w:t xml:space="preserve">   Post</w:t>
            </w:r>
            <w:r w:rsidR="00D13262" w:rsidRPr="001548C6">
              <w:rPr>
                <w:rFonts w:ascii="Arial" w:hAnsi="Arial" w:cs="Arial"/>
                <w:sz w:val="22"/>
                <w:szCs w:val="22"/>
              </w:rPr>
              <w:t>-</w:t>
            </w:r>
            <w:r w:rsidRPr="001548C6">
              <w:rPr>
                <w:rFonts w:ascii="Arial" w:hAnsi="Arial" w:cs="Arial"/>
                <w:sz w:val="22"/>
                <w:szCs w:val="22"/>
              </w:rPr>
              <w:t>Traumatic Stress symptoms (PTSD)</w:t>
            </w:r>
          </w:p>
          <w:p w:rsidR="00D13262" w:rsidRPr="001548C6" w:rsidRDefault="00D13262" w:rsidP="00D13262">
            <w:pPr>
              <w:rPr>
                <w:rFonts w:ascii="Arial" w:hAnsi="Arial" w:cs="Arial"/>
                <w:sz w:val="22"/>
                <w:szCs w:val="22"/>
              </w:rPr>
            </w:pPr>
            <w:r w:rsidRPr="001548C6">
              <w:rPr>
                <w:rFonts w:ascii="Arial" w:hAnsi="Arial" w:cs="Arial"/>
                <w:sz w:val="22"/>
                <w:szCs w:val="22"/>
              </w:rPr>
              <w:t>Physical Health (3)</w:t>
            </w:r>
          </w:p>
          <w:p w:rsidR="00D13262" w:rsidRPr="001548C6" w:rsidRDefault="00D13262" w:rsidP="00D13262">
            <w:pPr>
              <w:rPr>
                <w:rFonts w:ascii="Arial" w:hAnsi="Arial" w:cs="Arial"/>
                <w:sz w:val="22"/>
                <w:szCs w:val="22"/>
              </w:rPr>
            </w:pPr>
            <w:r w:rsidRPr="001548C6">
              <w:rPr>
                <w:rFonts w:ascii="Arial" w:hAnsi="Arial" w:cs="Arial"/>
                <w:sz w:val="22"/>
                <w:szCs w:val="22"/>
              </w:rPr>
              <w:t xml:space="preserve">   Physical findings from Forensic Medical Exam (FME)</w:t>
            </w:r>
          </w:p>
          <w:p w:rsidR="00D13262" w:rsidRPr="001548C6" w:rsidRDefault="00D13262" w:rsidP="00D13262">
            <w:pPr>
              <w:rPr>
                <w:rFonts w:ascii="Arial" w:hAnsi="Arial" w:cs="Arial"/>
                <w:sz w:val="22"/>
                <w:szCs w:val="22"/>
              </w:rPr>
            </w:pPr>
            <w:r w:rsidRPr="001548C6">
              <w:rPr>
                <w:rFonts w:ascii="Arial" w:hAnsi="Arial" w:cs="Arial"/>
                <w:sz w:val="22"/>
                <w:szCs w:val="22"/>
              </w:rPr>
              <w:t xml:space="preserve">   Child Behavior</w:t>
            </w:r>
          </w:p>
          <w:p w:rsidR="00D13262" w:rsidRPr="001548C6" w:rsidRDefault="00D13262" w:rsidP="00D13262">
            <w:pPr>
              <w:rPr>
                <w:rFonts w:ascii="Arial" w:hAnsi="Arial" w:cs="Arial"/>
                <w:sz w:val="22"/>
                <w:szCs w:val="22"/>
              </w:rPr>
            </w:pPr>
            <w:r w:rsidRPr="001548C6">
              <w:rPr>
                <w:rFonts w:ascii="Arial" w:hAnsi="Arial" w:cs="Arial"/>
                <w:sz w:val="22"/>
                <w:szCs w:val="22"/>
              </w:rPr>
              <w:t xml:space="preserve">   Re-victimization</w:t>
            </w:r>
          </w:p>
        </w:tc>
      </w:tr>
    </w:tbl>
    <w:p w:rsidR="00A37C1F" w:rsidRPr="001548C6" w:rsidRDefault="00A37C1F" w:rsidP="00A37C1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Ind w:w="-823" w:type="dxa"/>
        <w:tblLook w:val="04A0" w:firstRow="1" w:lastRow="0" w:firstColumn="1" w:lastColumn="0" w:noHBand="0" w:noVBand="1"/>
      </w:tblPr>
      <w:tblGrid>
        <w:gridCol w:w="5948"/>
      </w:tblGrid>
      <w:tr w:rsidR="00D13262" w:rsidRPr="001548C6" w:rsidTr="0086245B">
        <w:tc>
          <w:tcPr>
            <w:tcW w:w="5948" w:type="dxa"/>
          </w:tcPr>
          <w:p w:rsidR="00D13262" w:rsidRPr="001548C6" w:rsidRDefault="00D13262" w:rsidP="00A37C1F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1548C6">
              <w:rPr>
                <w:rFonts w:ascii="Arial" w:hAnsi="Arial" w:cs="Arial"/>
                <w:sz w:val="22"/>
                <w:szCs w:val="22"/>
                <w:u w:val="single"/>
              </w:rPr>
              <w:t>CAC STAFF</w:t>
            </w:r>
            <w:r w:rsidR="00E618CE" w:rsidRPr="001548C6">
              <w:rPr>
                <w:rFonts w:ascii="Arial" w:hAnsi="Arial" w:cs="Arial"/>
                <w:sz w:val="22"/>
                <w:szCs w:val="22"/>
                <w:u w:val="single"/>
              </w:rPr>
              <w:t xml:space="preserve"> (4)</w:t>
            </w:r>
          </w:p>
          <w:p w:rsidR="00D13262" w:rsidRPr="001548C6" w:rsidRDefault="00D13262" w:rsidP="00A37C1F">
            <w:pPr>
              <w:rPr>
                <w:rFonts w:ascii="Arial" w:hAnsi="Arial" w:cs="Arial"/>
                <w:sz w:val="22"/>
                <w:szCs w:val="22"/>
              </w:rPr>
            </w:pPr>
            <w:r w:rsidRPr="001548C6">
              <w:rPr>
                <w:rFonts w:ascii="Arial" w:hAnsi="Arial" w:cs="Arial"/>
                <w:sz w:val="22"/>
                <w:szCs w:val="22"/>
              </w:rPr>
              <w:t xml:space="preserve">Satisfaction </w:t>
            </w:r>
            <w:r w:rsidR="00E618CE" w:rsidRPr="001548C6">
              <w:rPr>
                <w:rFonts w:ascii="Arial" w:hAnsi="Arial" w:cs="Arial"/>
                <w:sz w:val="22"/>
                <w:szCs w:val="22"/>
              </w:rPr>
              <w:t>(2)</w:t>
            </w:r>
            <w:bookmarkStart w:id="0" w:name="_GoBack"/>
            <w:bookmarkEnd w:id="0"/>
          </w:p>
          <w:p w:rsidR="00D13262" w:rsidRPr="001548C6" w:rsidRDefault="00D13262" w:rsidP="00A37C1F">
            <w:pPr>
              <w:rPr>
                <w:rFonts w:ascii="Arial" w:hAnsi="Arial" w:cs="Arial"/>
                <w:sz w:val="22"/>
                <w:szCs w:val="22"/>
              </w:rPr>
            </w:pPr>
            <w:r w:rsidRPr="001548C6">
              <w:rPr>
                <w:rFonts w:ascii="Arial" w:hAnsi="Arial" w:cs="Arial"/>
                <w:sz w:val="22"/>
                <w:szCs w:val="22"/>
              </w:rPr>
              <w:t xml:space="preserve">   Satisfaction with CAC organization</w:t>
            </w:r>
          </w:p>
          <w:p w:rsidR="00D13262" w:rsidRPr="001548C6" w:rsidRDefault="00D13262" w:rsidP="00A37C1F">
            <w:pPr>
              <w:rPr>
                <w:rFonts w:ascii="Arial" w:hAnsi="Arial" w:cs="Arial"/>
                <w:sz w:val="22"/>
                <w:szCs w:val="22"/>
              </w:rPr>
            </w:pPr>
            <w:r w:rsidRPr="001548C6">
              <w:rPr>
                <w:rFonts w:ascii="Arial" w:hAnsi="Arial" w:cs="Arial"/>
                <w:sz w:val="22"/>
                <w:szCs w:val="22"/>
              </w:rPr>
              <w:t xml:space="preserve">   Satisfaction with telemedicine technology</w:t>
            </w:r>
          </w:p>
          <w:p w:rsidR="00D13262" w:rsidRPr="001548C6" w:rsidRDefault="00D13262" w:rsidP="00A37C1F">
            <w:pPr>
              <w:rPr>
                <w:rFonts w:ascii="Arial" w:hAnsi="Arial" w:cs="Arial"/>
                <w:sz w:val="22"/>
                <w:szCs w:val="22"/>
              </w:rPr>
            </w:pPr>
            <w:r w:rsidRPr="001548C6">
              <w:rPr>
                <w:rFonts w:ascii="Arial" w:hAnsi="Arial" w:cs="Arial"/>
                <w:sz w:val="22"/>
                <w:szCs w:val="22"/>
              </w:rPr>
              <w:t>Secondary Trauma</w:t>
            </w:r>
            <w:r w:rsidR="00E618CE" w:rsidRPr="001548C6">
              <w:rPr>
                <w:rFonts w:ascii="Arial" w:hAnsi="Arial" w:cs="Arial"/>
                <w:sz w:val="22"/>
                <w:szCs w:val="22"/>
              </w:rPr>
              <w:t xml:space="preserve"> (2)</w:t>
            </w:r>
          </w:p>
          <w:p w:rsidR="00D13262" w:rsidRPr="001548C6" w:rsidRDefault="00D13262" w:rsidP="00A37C1F">
            <w:pPr>
              <w:rPr>
                <w:rFonts w:ascii="Arial" w:hAnsi="Arial" w:cs="Arial"/>
                <w:sz w:val="22"/>
                <w:szCs w:val="22"/>
              </w:rPr>
            </w:pPr>
            <w:r w:rsidRPr="001548C6">
              <w:rPr>
                <w:rFonts w:ascii="Arial" w:hAnsi="Arial" w:cs="Arial"/>
                <w:sz w:val="22"/>
                <w:szCs w:val="22"/>
              </w:rPr>
              <w:t xml:space="preserve">   Secondary traumatic stress</w:t>
            </w:r>
          </w:p>
          <w:p w:rsidR="00D13262" w:rsidRPr="001548C6" w:rsidRDefault="00D13262" w:rsidP="00A37C1F">
            <w:pPr>
              <w:rPr>
                <w:rFonts w:ascii="Arial" w:hAnsi="Arial" w:cs="Arial"/>
                <w:sz w:val="22"/>
                <w:szCs w:val="22"/>
              </w:rPr>
            </w:pPr>
            <w:r w:rsidRPr="001548C6">
              <w:rPr>
                <w:rFonts w:ascii="Arial" w:hAnsi="Arial" w:cs="Arial"/>
                <w:sz w:val="22"/>
                <w:szCs w:val="22"/>
              </w:rPr>
              <w:t xml:space="preserve">   Impact of repeat CSA forensic interviews on interviewers</w:t>
            </w:r>
          </w:p>
        </w:tc>
      </w:tr>
    </w:tbl>
    <w:p w:rsidR="00D13262" w:rsidRPr="001548C6" w:rsidRDefault="00D13262" w:rsidP="00A37C1F">
      <w:pPr>
        <w:rPr>
          <w:rFonts w:ascii="Arial" w:hAnsi="Arial" w:cs="Arial"/>
          <w:sz w:val="22"/>
          <w:szCs w:val="22"/>
        </w:rPr>
      </w:pPr>
    </w:p>
    <w:sectPr w:rsidR="00D13262" w:rsidRPr="001548C6" w:rsidSect="00911A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38B"/>
    <w:rsid w:val="000D0B8B"/>
    <w:rsid w:val="001548C6"/>
    <w:rsid w:val="005B2ED2"/>
    <w:rsid w:val="00834597"/>
    <w:rsid w:val="0086245B"/>
    <w:rsid w:val="008D538B"/>
    <w:rsid w:val="00911A43"/>
    <w:rsid w:val="00A37C1F"/>
    <w:rsid w:val="00D13262"/>
    <w:rsid w:val="00E61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7D8B92-D845-1E44-B9A8-C93E1DC07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7C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 Westphaln</dc:creator>
  <cp:keywords/>
  <dc:description/>
  <cp:lastModifiedBy>Kristi Westphaln</cp:lastModifiedBy>
  <cp:revision>2</cp:revision>
  <dcterms:created xsi:type="dcterms:W3CDTF">2021-02-16T14:17:00Z</dcterms:created>
  <dcterms:modified xsi:type="dcterms:W3CDTF">2021-02-16T14:17:00Z</dcterms:modified>
</cp:coreProperties>
</file>